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18BA" w:rsidRPr="00E544D0" w:rsidRDefault="007D18BA" w:rsidP="007D18BA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Multimedia Appendix 1. </w:t>
      </w: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business models in Spain</w:t>
      </w:r>
      <w:r w:rsidRPr="00E544D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</w:p>
    <w:tbl>
      <w:tblPr>
        <w:tblpPr w:leftFromText="180" w:rightFromText="180" w:vertAnchor="text" w:tblpY="1"/>
        <w:tblOverlap w:val="never"/>
        <w:tblW w:w="13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0"/>
        <w:gridCol w:w="1541"/>
        <w:gridCol w:w="1626"/>
        <w:gridCol w:w="1626"/>
        <w:gridCol w:w="1541"/>
        <w:gridCol w:w="1626"/>
        <w:gridCol w:w="1626"/>
      </w:tblGrid>
      <w:tr w:rsidR="007D18BA" w:rsidRPr="00E544D0" w:rsidTr="00D57DE4">
        <w:trPr>
          <w:trHeight w:val="31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</w:tr>
      <w:tr w:rsidR="007D18BA" w:rsidRPr="00E544D0" w:rsidTr="00D57DE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7D18BA" w:rsidRPr="00E544D0" w:rsidTr="00D57DE4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7D18BA" w:rsidRPr="00E544D0" w:rsidTr="00D57DE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221 (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0 (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.633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239 (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024 (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694 (.000)</w:t>
            </w:r>
          </w:p>
        </w:tc>
      </w:tr>
      <w:tr w:rsidR="007D18BA" w:rsidRPr="00E544D0" w:rsidTr="00D57DE4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 model (advertising is ref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ta sharing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ta sharing and Adverti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5 (.200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5 (.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6 (.149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 (.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 (.763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 (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 (.950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 (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 (.959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 (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ind w:right="-375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54 (.787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11 (.578)</w:t>
            </w:r>
          </w:p>
        </w:tc>
      </w:tr>
      <w:tr w:rsidR="007D18BA" w:rsidRPr="00E544D0" w:rsidTr="00D57DE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108 (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159 (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426 (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522 (.002)</w:t>
            </w:r>
          </w:p>
        </w:tc>
      </w:tr>
      <w:tr w:rsidR="007D18BA" w:rsidRPr="00E544D0" w:rsidTr="00D57DE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 (.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 (.8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032 (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26 (.000)</w:t>
            </w:r>
          </w:p>
        </w:tc>
      </w:tr>
      <w:tr w:rsidR="007D18BA" w:rsidRPr="00E544D0" w:rsidTr="00D57DE4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student is ref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igh school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iversity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ost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4 (.886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 (.474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6 (.410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3 (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8 (.873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 (.844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 (.478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3 (.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8 (.414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53 (.115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3 (.519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8 (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614 (.203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709 (.155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28 (.491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01 (.558)</w:t>
            </w:r>
          </w:p>
        </w:tc>
      </w:tr>
      <w:tr w:rsidR="007D18BA" w:rsidRPr="00E544D0" w:rsidTr="00D57DE4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 (yes is ref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status (mostly is 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5 (.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 (.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68 (.002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51 (.022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D18BA" w:rsidRPr="00E544D0" w:rsidTr="00D57DE4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 (.626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 (.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 (.607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 (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 (.088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7 (.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 (.054)</w:t>
            </w:r>
          </w:p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3 (.792)</w:t>
            </w:r>
          </w:p>
        </w:tc>
      </w:tr>
      <w:tr w:rsidR="007D18BA" w:rsidRPr="00E544D0" w:rsidTr="00D57DE4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83 (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35 (.796)</w:t>
            </w:r>
          </w:p>
        </w:tc>
      </w:tr>
      <w:tr w:rsidR="007D18BA" w:rsidRPr="00E544D0" w:rsidTr="00D57DE4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63 (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099 (.000)</w:t>
            </w:r>
          </w:p>
        </w:tc>
      </w:tr>
      <w:tr w:rsidR="007D18BA" w:rsidRPr="00E544D0" w:rsidTr="00D57DE4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9 (.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16 (.330)</w:t>
            </w:r>
          </w:p>
        </w:tc>
      </w:tr>
      <w:tr w:rsidR="007D18BA" w:rsidRPr="00E544D0" w:rsidTr="00D57DE4">
        <w:trPr>
          <w:trHeight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8BA" w:rsidRPr="00E544D0" w:rsidRDefault="007D18B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224</w:t>
            </w:r>
          </w:p>
        </w:tc>
      </w:tr>
    </w:tbl>
    <w:p w:rsidR="007D18BA" w:rsidRPr="00E544D0" w:rsidRDefault="007D18BA" w:rsidP="007D18BA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bookmarkStart w:id="0" w:name="_GoBack"/>
      <w:bookmarkEnd w:id="0"/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1 </w:t>
      </w:r>
      <w:r w:rsidRPr="00E544D0">
        <w:rPr>
          <w:rFonts w:ascii="Times New Roman" w:hAnsi="Times New Roman"/>
          <w:sz w:val="16"/>
          <w:szCs w:val="16"/>
          <w:lang w:val="en-US"/>
        </w:rPr>
        <w:t>N= 800</w:t>
      </w:r>
    </w:p>
    <w:p w:rsidR="007D18BA" w:rsidRPr="00E544D0" w:rsidRDefault="007D18BA" w:rsidP="007D18BA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5</w:t>
      </w:r>
    </w:p>
    <w:p w:rsidR="007D18BA" w:rsidRPr="00E544D0" w:rsidRDefault="007D18BA" w:rsidP="007D18BA">
      <w:pPr>
        <w:suppressLineNumbers/>
        <w:spacing w:line="240" w:lineRule="auto"/>
        <w:contextualSpacing/>
        <w:rPr>
          <w:rFonts w:ascii="Times New Roman" w:hAnsi="Times New Roman"/>
          <w:i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1</w:t>
      </w:r>
    </w:p>
    <w:p w:rsidR="007D18BA" w:rsidRDefault="007D18BA"/>
    <w:sectPr w:rsidR="007D18BA" w:rsidSect="007D18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8BA"/>
    <w:rsid w:val="007D18BA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29824"/>
  <w15:chartTrackingRefBased/>
  <w15:docId w15:val="{C7738B5D-307F-C14F-95D1-02A592B94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18BA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91</Characters>
  <Application>Microsoft Office Word</Application>
  <DocSecurity>0</DocSecurity>
  <Lines>36</Lines>
  <Paragraphs>21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0:00Z</dcterms:created>
  <dcterms:modified xsi:type="dcterms:W3CDTF">2020-04-29T18:31:00Z</dcterms:modified>
</cp:coreProperties>
</file>